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A7552" w14:textId="295E1559" w:rsidR="00B9497E" w:rsidRPr="009F064E" w:rsidRDefault="00B25087" w:rsidP="00B9497E">
      <w:pPr>
        <w:spacing w:line="360" w:lineRule="auto"/>
        <w:jc w:val="center"/>
        <w:rPr>
          <w:rFonts w:ascii="Arial" w:hAnsi="Arial" w:cs="Arial"/>
          <w:b/>
        </w:rPr>
      </w:pPr>
      <w:bookmarkStart w:id="0" w:name="_GoBack"/>
      <w:r w:rsidRPr="009F064E">
        <w:rPr>
          <w:rFonts w:ascii="Arial" w:hAnsi="Arial" w:cs="Arial"/>
          <w:b/>
        </w:rPr>
        <w:t>Table S</w:t>
      </w:r>
      <w:r w:rsidR="00B325BA" w:rsidRPr="009F064E">
        <w:rPr>
          <w:rFonts w:ascii="Arial" w:hAnsi="Arial" w:cs="Arial"/>
          <w:b/>
        </w:rPr>
        <w:t>2</w:t>
      </w:r>
      <w:r w:rsidRPr="009F064E">
        <w:rPr>
          <w:rFonts w:ascii="Arial" w:hAnsi="Arial" w:cs="Arial"/>
          <w:b/>
        </w:rPr>
        <w:t xml:space="preserve"> </w:t>
      </w:r>
      <w:r w:rsidR="00B9497E" w:rsidRPr="009F064E">
        <w:rPr>
          <w:rFonts w:ascii="Arial" w:hAnsi="Arial" w:cs="Arial"/>
          <w:b/>
        </w:rPr>
        <w:t>Feed formula of D12492 and D12450J</w:t>
      </w:r>
    </w:p>
    <w:bookmarkEnd w:id="0"/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962"/>
        <w:gridCol w:w="1701"/>
        <w:gridCol w:w="1559"/>
        <w:gridCol w:w="1560"/>
        <w:gridCol w:w="1548"/>
      </w:tblGrid>
      <w:tr w:rsidR="005F7C65" w14:paraId="0454D304" w14:textId="77777777" w:rsidTr="008207C3">
        <w:tc>
          <w:tcPr>
            <w:tcW w:w="2962" w:type="dxa"/>
            <w:vAlign w:val="center"/>
          </w:tcPr>
          <w:p w14:paraId="254FFD9E" w14:textId="77777777" w:rsidR="005F7C65" w:rsidRDefault="005F7C65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7A950409" w14:textId="3B21D083" w:rsidR="005F7C65" w:rsidRDefault="005F7C65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2492</w:t>
            </w:r>
          </w:p>
        </w:tc>
        <w:tc>
          <w:tcPr>
            <w:tcW w:w="3108" w:type="dxa"/>
            <w:gridSpan w:val="2"/>
            <w:vAlign w:val="center"/>
          </w:tcPr>
          <w:p w14:paraId="4D886343" w14:textId="515814C6" w:rsidR="005F7C65" w:rsidRDefault="005F7C65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12450J</w:t>
            </w:r>
          </w:p>
        </w:tc>
      </w:tr>
      <w:tr w:rsidR="005F7C65" w14:paraId="2941FEE7" w14:textId="77777777" w:rsidTr="008207C3">
        <w:tc>
          <w:tcPr>
            <w:tcW w:w="2962" w:type="dxa"/>
            <w:vAlign w:val="center"/>
          </w:tcPr>
          <w:p w14:paraId="452FF37B" w14:textId="54786CAC" w:rsidR="005F7C65" w:rsidRDefault="005F7C65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gredient</w:t>
            </w:r>
          </w:p>
        </w:tc>
        <w:tc>
          <w:tcPr>
            <w:tcW w:w="1701" w:type="dxa"/>
            <w:vAlign w:val="center"/>
          </w:tcPr>
          <w:p w14:paraId="5B9C83E8" w14:textId="5B9D9F4A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59" w:type="dxa"/>
            <w:vAlign w:val="center"/>
          </w:tcPr>
          <w:p w14:paraId="1E7D4D66" w14:textId="033011C7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al</w:t>
            </w:r>
          </w:p>
        </w:tc>
        <w:tc>
          <w:tcPr>
            <w:tcW w:w="1560" w:type="dxa"/>
            <w:vAlign w:val="center"/>
          </w:tcPr>
          <w:p w14:paraId="480F0E08" w14:textId="6626B697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548" w:type="dxa"/>
            <w:vAlign w:val="center"/>
          </w:tcPr>
          <w:p w14:paraId="049A29CB" w14:textId="5B7848A7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al</w:t>
            </w:r>
          </w:p>
        </w:tc>
      </w:tr>
      <w:tr w:rsidR="005F7C65" w14:paraId="518F76D8" w14:textId="77777777" w:rsidTr="008207C3">
        <w:tc>
          <w:tcPr>
            <w:tcW w:w="2962" w:type="dxa"/>
            <w:vAlign w:val="center"/>
          </w:tcPr>
          <w:p w14:paraId="63DCB98F" w14:textId="52C95B2B" w:rsidR="005F7C65" w:rsidRDefault="005F7C65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in, 80Mesh</w:t>
            </w:r>
          </w:p>
        </w:tc>
        <w:tc>
          <w:tcPr>
            <w:tcW w:w="1701" w:type="dxa"/>
            <w:vAlign w:val="center"/>
          </w:tcPr>
          <w:p w14:paraId="25C79464" w14:textId="692A294A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59" w:type="dxa"/>
            <w:vAlign w:val="center"/>
          </w:tcPr>
          <w:p w14:paraId="74949A50" w14:textId="362402B3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560" w:type="dxa"/>
            <w:vAlign w:val="center"/>
          </w:tcPr>
          <w:p w14:paraId="03F0F50A" w14:textId="1E8857F5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48" w:type="dxa"/>
            <w:vAlign w:val="center"/>
          </w:tcPr>
          <w:p w14:paraId="4DF52B6B" w14:textId="6FA31E0E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5F7C65" w14:paraId="7107BC9F" w14:textId="77777777" w:rsidTr="008207C3">
        <w:tc>
          <w:tcPr>
            <w:tcW w:w="2962" w:type="dxa"/>
            <w:vAlign w:val="center"/>
          </w:tcPr>
          <w:p w14:paraId="07CF278C" w14:textId="4FF09554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in, 30Mesh</w:t>
            </w:r>
          </w:p>
        </w:tc>
        <w:tc>
          <w:tcPr>
            <w:tcW w:w="1701" w:type="dxa"/>
            <w:vAlign w:val="center"/>
          </w:tcPr>
          <w:p w14:paraId="312CC8A1" w14:textId="5FC4E6EF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14:paraId="1E1986C2" w14:textId="1FDC55BD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545371C7" w14:textId="2D86B598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548" w:type="dxa"/>
            <w:vAlign w:val="center"/>
          </w:tcPr>
          <w:p w14:paraId="2040CD11" w14:textId="2A23ECC7" w:rsidR="005F7C65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0</w:t>
            </w:r>
          </w:p>
        </w:tc>
      </w:tr>
      <w:tr w:rsidR="00DC25D1" w14:paraId="004B601D" w14:textId="77777777" w:rsidTr="008207C3">
        <w:tc>
          <w:tcPr>
            <w:tcW w:w="2962" w:type="dxa"/>
            <w:vAlign w:val="center"/>
          </w:tcPr>
          <w:p w14:paraId="50DC097C" w14:textId="37EF58AE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-Cystine</w:t>
            </w:r>
          </w:p>
        </w:tc>
        <w:tc>
          <w:tcPr>
            <w:tcW w:w="1701" w:type="dxa"/>
            <w:vAlign w:val="center"/>
          </w:tcPr>
          <w:p w14:paraId="2464BF47" w14:textId="3F3F5F97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vAlign w:val="center"/>
          </w:tcPr>
          <w:p w14:paraId="480AC97B" w14:textId="0E814209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0" w:type="dxa"/>
            <w:vAlign w:val="center"/>
          </w:tcPr>
          <w:p w14:paraId="60E0407C" w14:textId="0FCF1D3A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48" w:type="dxa"/>
            <w:vAlign w:val="center"/>
          </w:tcPr>
          <w:p w14:paraId="1616B5DB" w14:textId="1560F30A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DC25D1" w14:paraId="34328BCF" w14:textId="77777777" w:rsidTr="008207C3">
        <w:tc>
          <w:tcPr>
            <w:tcW w:w="2962" w:type="dxa"/>
            <w:vAlign w:val="center"/>
          </w:tcPr>
          <w:p w14:paraId="66B2EBEF" w14:textId="0684328E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n Starch</w:t>
            </w:r>
          </w:p>
        </w:tc>
        <w:tc>
          <w:tcPr>
            <w:tcW w:w="1701" w:type="dxa"/>
            <w:vAlign w:val="center"/>
          </w:tcPr>
          <w:p w14:paraId="791220E4" w14:textId="43589229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14:paraId="4784B6BA" w14:textId="37EC0C55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4962C6A0" w14:textId="26851074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6.2</w:t>
            </w:r>
          </w:p>
        </w:tc>
        <w:tc>
          <w:tcPr>
            <w:tcW w:w="1548" w:type="dxa"/>
            <w:vAlign w:val="center"/>
          </w:tcPr>
          <w:p w14:paraId="6D6AC5C8" w14:textId="55526F8C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.8</w:t>
            </w:r>
          </w:p>
        </w:tc>
      </w:tr>
      <w:tr w:rsidR="00DC25D1" w14:paraId="7AD96F8A" w14:textId="77777777" w:rsidTr="008207C3">
        <w:tc>
          <w:tcPr>
            <w:tcW w:w="2962" w:type="dxa"/>
            <w:vAlign w:val="center"/>
          </w:tcPr>
          <w:p w14:paraId="122A4B4F" w14:textId="0436C152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todextrin 10</w:t>
            </w:r>
          </w:p>
        </w:tc>
        <w:tc>
          <w:tcPr>
            <w:tcW w:w="1701" w:type="dxa"/>
            <w:vAlign w:val="center"/>
          </w:tcPr>
          <w:p w14:paraId="7B97D7A2" w14:textId="30655732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59" w:type="dxa"/>
            <w:vAlign w:val="center"/>
          </w:tcPr>
          <w:p w14:paraId="0B385C10" w14:textId="57CFF76F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560" w:type="dxa"/>
            <w:vAlign w:val="center"/>
          </w:tcPr>
          <w:p w14:paraId="0C308F2F" w14:textId="12C0BAB9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548" w:type="dxa"/>
            <w:vAlign w:val="center"/>
          </w:tcPr>
          <w:p w14:paraId="3DF1A87C" w14:textId="23DA5587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</w:tr>
      <w:tr w:rsidR="00DC25D1" w14:paraId="241681CA" w14:textId="77777777" w:rsidTr="008207C3">
        <w:tc>
          <w:tcPr>
            <w:tcW w:w="2962" w:type="dxa"/>
            <w:vAlign w:val="center"/>
          </w:tcPr>
          <w:p w14:paraId="029900D1" w14:textId="60FA4DFB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701" w:type="dxa"/>
            <w:vAlign w:val="center"/>
          </w:tcPr>
          <w:p w14:paraId="42C0F2D2" w14:textId="4A8019CE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559" w:type="dxa"/>
            <w:vAlign w:val="center"/>
          </w:tcPr>
          <w:p w14:paraId="7F303229" w14:textId="6FE5C4B8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.2</w:t>
            </w:r>
          </w:p>
        </w:tc>
        <w:tc>
          <w:tcPr>
            <w:tcW w:w="1560" w:type="dxa"/>
            <w:vAlign w:val="center"/>
          </w:tcPr>
          <w:p w14:paraId="770157DC" w14:textId="7855608A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548" w:type="dxa"/>
            <w:vAlign w:val="center"/>
          </w:tcPr>
          <w:p w14:paraId="099494A0" w14:textId="2F71C155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.2</w:t>
            </w:r>
          </w:p>
        </w:tc>
      </w:tr>
      <w:tr w:rsidR="00DC25D1" w14:paraId="04D561A7" w14:textId="77777777" w:rsidTr="008207C3">
        <w:tc>
          <w:tcPr>
            <w:tcW w:w="2962" w:type="dxa"/>
            <w:vAlign w:val="center"/>
          </w:tcPr>
          <w:p w14:paraId="0E7DD6B0" w14:textId="5DE7D6C7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ulose, BW200</w:t>
            </w:r>
          </w:p>
        </w:tc>
        <w:tc>
          <w:tcPr>
            <w:tcW w:w="1701" w:type="dxa"/>
            <w:vAlign w:val="center"/>
          </w:tcPr>
          <w:p w14:paraId="0CA1C92D" w14:textId="77101358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59" w:type="dxa"/>
            <w:vAlign w:val="center"/>
          </w:tcPr>
          <w:p w14:paraId="35AF6F68" w14:textId="3EC31A05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2651BB21" w14:textId="2967D223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48" w:type="dxa"/>
            <w:vAlign w:val="center"/>
          </w:tcPr>
          <w:p w14:paraId="2884AC5E" w14:textId="0EF5610F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C25D1" w14:paraId="69A98EA3" w14:textId="77777777" w:rsidTr="008207C3">
        <w:tc>
          <w:tcPr>
            <w:tcW w:w="2962" w:type="dxa"/>
            <w:vAlign w:val="center"/>
          </w:tcPr>
          <w:p w14:paraId="090FEC6F" w14:textId="3644BA47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1701" w:type="dxa"/>
            <w:vAlign w:val="center"/>
          </w:tcPr>
          <w:p w14:paraId="42EE0A9B" w14:textId="6EB37E8D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  <w:vAlign w:val="center"/>
          </w:tcPr>
          <w:p w14:paraId="4119C38F" w14:textId="3BB88A2C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560" w:type="dxa"/>
            <w:vAlign w:val="center"/>
          </w:tcPr>
          <w:p w14:paraId="14702A55" w14:textId="6D7803EC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48" w:type="dxa"/>
            <w:vAlign w:val="center"/>
          </w:tcPr>
          <w:p w14:paraId="2E14A924" w14:textId="7750F42D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</w:t>
            </w:r>
          </w:p>
        </w:tc>
      </w:tr>
      <w:tr w:rsidR="00DC25D1" w14:paraId="34A4CE54" w14:textId="77777777" w:rsidTr="008207C3">
        <w:tc>
          <w:tcPr>
            <w:tcW w:w="2962" w:type="dxa"/>
            <w:vAlign w:val="center"/>
          </w:tcPr>
          <w:p w14:paraId="28D1E4C6" w14:textId="39E5329E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rd</w:t>
            </w:r>
          </w:p>
        </w:tc>
        <w:tc>
          <w:tcPr>
            <w:tcW w:w="1701" w:type="dxa"/>
            <w:vAlign w:val="center"/>
          </w:tcPr>
          <w:p w14:paraId="17424671" w14:textId="63074846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559" w:type="dxa"/>
            <w:vAlign w:val="center"/>
          </w:tcPr>
          <w:p w14:paraId="64950D9A" w14:textId="197F4FD2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5</w:t>
            </w:r>
          </w:p>
        </w:tc>
        <w:tc>
          <w:tcPr>
            <w:tcW w:w="1560" w:type="dxa"/>
            <w:vAlign w:val="center"/>
          </w:tcPr>
          <w:p w14:paraId="4537C1C2" w14:textId="0001A74A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48" w:type="dxa"/>
            <w:vAlign w:val="center"/>
          </w:tcPr>
          <w:p w14:paraId="07111023" w14:textId="2195AE5E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</w:tr>
      <w:tr w:rsidR="00DC25D1" w14:paraId="5CD53BD5" w14:textId="77777777" w:rsidTr="008207C3">
        <w:tc>
          <w:tcPr>
            <w:tcW w:w="2962" w:type="dxa"/>
            <w:vAlign w:val="center"/>
          </w:tcPr>
          <w:p w14:paraId="318C4E86" w14:textId="5912E78F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eral Mix, S10026</w:t>
            </w:r>
          </w:p>
        </w:tc>
        <w:tc>
          <w:tcPr>
            <w:tcW w:w="1701" w:type="dxa"/>
            <w:vAlign w:val="center"/>
          </w:tcPr>
          <w:p w14:paraId="6EAD34A2" w14:textId="230FC800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vAlign w:val="center"/>
          </w:tcPr>
          <w:p w14:paraId="05C90F69" w14:textId="2F7878B3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0D60D9A2" w14:textId="1828C306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8" w:type="dxa"/>
            <w:vAlign w:val="center"/>
          </w:tcPr>
          <w:p w14:paraId="5789CEF4" w14:textId="6ECE840F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C25D1" w14:paraId="277D74ED" w14:textId="77777777" w:rsidTr="008207C3">
        <w:tc>
          <w:tcPr>
            <w:tcW w:w="2962" w:type="dxa"/>
            <w:vAlign w:val="center"/>
          </w:tcPr>
          <w:p w14:paraId="7B65485F" w14:textId="4D656035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Calclum</w:t>
            </w:r>
            <w:proofErr w:type="spellEnd"/>
            <w:r>
              <w:rPr>
                <w:rFonts w:ascii="Times New Roman" w:hAnsi="Times New Roman" w:cs="Times New Roman"/>
              </w:rPr>
              <w:t xml:space="preserve"> Phosphate</w:t>
            </w:r>
          </w:p>
        </w:tc>
        <w:tc>
          <w:tcPr>
            <w:tcW w:w="1701" w:type="dxa"/>
            <w:vAlign w:val="center"/>
          </w:tcPr>
          <w:p w14:paraId="77965739" w14:textId="25AC2A8A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59" w:type="dxa"/>
            <w:vAlign w:val="center"/>
          </w:tcPr>
          <w:p w14:paraId="5D9D2981" w14:textId="58E8B344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714E272E" w14:textId="0A27A183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48" w:type="dxa"/>
            <w:vAlign w:val="center"/>
          </w:tcPr>
          <w:p w14:paraId="5E421070" w14:textId="2D6BC82D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C25D1" w14:paraId="6ADBEC5F" w14:textId="77777777" w:rsidTr="008207C3">
        <w:tc>
          <w:tcPr>
            <w:tcW w:w="2962" w:type="dxa"/>
            <w:vAlign w:val="center"/>
          </w:tcPr>
          <w:p w14:paraId="12FB7294" w14:textId="42839D0C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 Carbonate</w:t>
            </w:r>
          </w:p>
        </w:tc>
        <w:tc>
          <w:tcPr>
            <w:tcW w:w="1701" w:type="dxa"/>
            <w:vAlign w:val="center"/>
          </w:tcPr>
          <w:p w14:paraId="5367605F" w14:textId="320F432B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559" w:type="dxa"/>
            <w:vAlign w:val="center"/>
          </w:tcPr>
          <w:p w14:paraId="3FE8F6BA" w14:textId="0E9098DF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674E0BB8" w14:textId="67067DF3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548" w:type="dxa"/>
            <w:vAlign w:val="center"/>
          </w:tcPr>
          <w:p w14:paraId="38247CFE" w14:textId="7F1ABBCC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C25D1" w14:paraId="4BCD0CFF" w14:textId="77777777" w:rsidTr="008207C3">
        <w:tc>
          <w:tcPr>
            <w:tcW w:w="2962" w:type="dxa"/>
            <w:vAlign w:val="center"/>
          </w:tcPr>
          <w:p w14:paraId="1207D906" w14:textId="251BB440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 Citrate, 1 H20</w:t>
            </w:r>
          </w:p>
        </w:tc>
        <w:tc>
          <w:tcPr>
            <w:tcW w:w="1701" w:type="dxa"/>
            <w:vAlign w:val="center"/>
          </w:tcPr>
          <w:p w14:paraId="521D6CDB" w14:textId="506ED6E1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559" w:type="dxa"/>
            <w:vAlign w:val="center"/>
          </w:tcPr>
          <w:p w14:paraId="4DE5F7CE" w14:textId="5D78274F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0A608968" w14:textId="71FAE574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548" w:type="dxa"/>
            <w:vAlign w:val="center"/>
          </w:tcPr>
          <w:p w14:paraId="34842004" w14:textId="4141754C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C25D1" w14:paraId="19AECDBF" w14:textId="77777777" w:rsidTr="008207C3">
        <w:tc>
          <w:tcPr>
            <w:tcW w:w="2962" w:type="dxa"/>
            <w:vAlign w:val="center"/>
          </w:tcPr>
          <w:p w14:paraId="147880C9" w14:textId="27404072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Mix, V10001</w:t>
            </w:r>
          </w:p>
        </w:tc>
        <w:tc>
          <w:tcPr>
            <w:tcW w:w="1701" w:type="dxa"/>
            <w:vAlign w:val="center"/>
          </w:tcPr>
          <w:p w14:paraId="6DF152F1" w14:textId="667B168D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9" w:type="dxa"/>
            <w:vAlign w:val="center"/>
          </w:tcPr>
          <w:p w14:paraId="5E07E308" w14:textId="44CD46FB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60" w:type="dxa"/>
            <w:vAlign w:val="center"/>
          </w:tcPr>
          <w:p w14:paraId="6F9D90EE" w14:textId="44F573B7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8" w:type="dxa"/>
            <w:vAlign w:val="center"/>
          </w:tcPr>
          <w:p w14:paraId="0ACDF14D" w14:textId="1ACE13B0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DC25D1" w14:paraId="2BB24446" w14:textId="77777777" w:rsidTr="008207C3">
        <w:tc>
          <w:tcPr>
            <w:tcW w:w="2962" w:type="dxa"/>
            <w:vAlign w:val="center"/>
          </w:tcPr>
          <w:p w14:paraId="6217E9C2" w14:textId="65C3F210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ine Bitartrate</w:t>
            </w:r>
          </w:p>
        </w:tc>
        <w:tc>
          <w:tcPr>
            <w:tcW w:w="1701" w:type="dxa"/>
            <w:vAlign w:val="center"/>
          </w:tcPr>
          <w:p w14:paraId="4A6F9B5B" w14:textId="6ED60799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9" w:type="dxa"/>
            <w:vAlign w:val="center"/>
          </w:tcPr>
          <w:p w14:paraId="36A7D0C5" w14:textId="23EE6F6C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5F00DFD2" w14:textId="0D353903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8" w:type="dxa"/>
            <w:vAlign w:val="center"/>
          </w:tcPr>
          <w:p w14:paraId="3F97555A" w14:textId="4DD8D319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C25D1" w14:paraId="029AAF2A" w14:textId="77777777" w:rsidTr="008207C3">
        <w:tc>
          <w:tcPr>
            <w:tcW w:w="2962" w:type="dxa"/>
            <w:vAlign w:val="center"/>
          </w:tcPr>
          <w:p w14:paraId="70F1FE74" w14:textId="5216B722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&amp;C Blue Dye #1</w:t>
            </w:r>
          </w:p>
        </w:tc>
        <w:tc>
          <w:tcPr>
            <w:tcW w:w="1701" w:type="dxa"/>
            <w:vAlign w:val="center"/>
          </w:tcPr>
          <w:p w14:paraId="0EBB9DDB" w14:textId="5457D661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59" w:type="dxa"/>
            <w:vAlign w:val="center"/>
          </w:tcPr>
          <w:p w14:paraId="4EA39BD2" w14:textId="48C82DD1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759DA924" w14:textId="045560C2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48" w:type="dxa"/>
            <w:vAlign w:val="center"/>
          </w:tcPr>
          <w:p w14:paraId="3C6ED2D3" w14:textId="2D04C563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C25D1" w14:paraId="26B5D697" w14:textId="77777777" w:rsidTr="008207C3">
        <w:tc>
          <w:tcPr>
            <w:tcW w:w="2962" w:type="dxa"/>
            <w:vAlign w:val="center"/>
          </w:tcPr>
          <w:p w14:paraId="033E8ED1" w14:textId="5B7E8D98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D&amp;C Yellow Dye #5</w:t>
            </w:r>
          </w:p>
        </w:tc>
        <w:tc>
          <w:tcPr>
            <w:tcW w:w="1701" w:type="dxa"/>
            <w:vAlign w:val="center"/>
          </w:tcPr>
          <w:p w14:paraId="11F99005" w14:textId="2B15363E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vAlign w:val="center"/>
          </w:tcPr>
          <w:p w14:paraId="2E16BABF" w14:textId="67CEA2BE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vAlign w:val="center"/>
          </w:tcPr>
          <w:p w14:paraId="390706AD" w14:textId="555441C7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48" w:type="dxa"/>
            <w:vAlign w:val="center"/>
          </w:tcPr>
          <w:p w14:paraId="5D97E194" w14:textId="1C6C507A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DC25D1" w14:paraId="2F4C5BFE" w14:textId="77777777" w:rsidTr="008207C3">
        <w:tc>
          <w:tcPr>
            <w:tcW w:w="2962" w:type="dxa"/>
            <w:vAlign w:val="center"/>
          </w:tcPr>
          <w:p w14:paraId="28F620F2" w14:textId="05AAFEB4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701" w:type="dxa"/>
            <w:vAlign w:val="center"/>
          </w:tcPr>
          <w:p w14:paraId="055A9F56" w14:textId="5315E6D8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3.85</w:t>
            </w:r>
          </w:p>
        </w:tc>
        <w:tc>
          <w:tcPr>
            <w:tcW w:w="1559" w:type="dxa"/>
            <w:vAlign w:val="center"/>
          </w:tcPr>
          <w:p w14:paraId="009F5B4C" w14:textId="5AE75527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7</w:t>
            </w:r>
          </w:p>
        </w:tc>
        <w:tc>
          <w:tcPr>
            <w:tcW w:w="1560" w:type="dxa"/>
            <w:vAlign w:val="center"/>
          </w:tcPr>
          <w:p w14:paraId="7C7E16CC" w14:textId="4814283F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5.05</w:t>
            </w:r>
          </w:p>
        </w:tc>
        <w:tc>
          <w:tcPr>
            <w:tcW w:w="1548" w:type="dxa"/>
            <w:vAlign w:val="center"/>
          </w:tcPr>
          <w:p w14:paraId="0C3D860D" w14:textId="55D3362C" w:rsidR="00DC25D1" w:rsidRDefault="00DC25D1" w:rsidP="00B9497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7</w:t>
            </w:r>
          </w:p>
        </w:tc>
      </w:tr>
    </w:tbl>
    <w:p w14:paraId="2D7D9B18" w14:textId="42A288CC" w:rsidR="005F7C65" w:rsidRDefault="005F7C65" w:rsidP="00A122DA">
      <w:pPr>
        <w:spacing w:line="360" w:lineRule="auto"/>
        <w:jc w:val="both"/>
        <w:rPr>
          <w:rFonts w:ascii="Times New Roman" w:hAnsi="Times New Roman" w:cs="Times New Roman"/>
        </w:rPr>
      </w:pPr>
    </w:p>
    <w:p w14:paraId="7066DFEF" w14:textId="35A9CE42" w:rsidR="00D46A6E" w:rsidRDefault="00D46A6E" w:rsidP="00A122DA">
      <w:pPr>
        <w:spacing w:line="360" w:lineRule="auto"/>
        <w:jc w:val="both"/>
        <w:rPr>
          <w:rFonts w:ascii="Times New Roman" w:hAnsi="Times New Roman" w:cs="Times New Roman"/>
        </w:rPr>
      </w:pPr>
    </w:p>
    <w:p w14:paraId="4E5A8C52" w14:textId="02C61789" w:rsidR="00D46A6E" w:rsidRDefault="00D46A6E" w:rsidP="00A122DA">
      <w:pPr>
        <w:spacing w:line="360" w:lineRule="auto"/>
        <w:jc w:val="both"/>
        <w:rPr>
          <w:rFonts w:ascii="Times New Roman" w:hAnsi="Times New Roman" w:cs="Times New Roman"/>
        </w:rPr>
      </w:pPr>
    </w:p>
    <w:p w14:paraId="04818BE9" w14:textId="78E11268" w:rsidR="00D46A6E" w:rsidRDefault="00D46A6E" w:rsidP="00A122DA">
      <w:pPr>
        <w:spacing w:line="360" w:lineRule="auto"/>
        <w:jc w:val="both"/>
        <w:rPr>
          <w:rFonts w:ascii="Times New Roman" w:hAnsi="Times New Roman" w:cs="Times New Roman"/>
        </w:rPr>
      </w:pPr>
    </w:p>
    <w:p w14:paraId="6D8C096B" w14:textId="30524349" w:rsidR="00D46A6E" w:rsidRDefault="00D46A6E" w:rsidP="00A122DA">
      <w:pPr>
        <w:spacing w:line="360" w:lineRule="auto"/>
        <w:jc w:val="both"/>
        <w:rPr>
          <w:rFonts w:ascii="Times New Roman" w:hAnsi="Times New Roman" w:cs="Times New Roman"/>
        </w:rPr>
      </w:pPr>
    </w:p>
    <w:p w14:paraId="5EEC1345" w14:textId="21AC3069" w:rsidR="00D46A6E" w:rsidRDefault="00D46A6E" w:rsidP="00A122DA">
      <w:pPr>
        <w:spacing w:line="360" w:lineRule="auto"/>
        <w:jc w:val="both"/>
        <w:rPr>
          <w:rFonts w:ascii="Times New Roman" w:hAnsi="Times New Roman" w:cs="Times New Roman"/>
        </w:rPr>
      </w:pPr>
    </w:p>
    <w:p w14:paraId="72542CC4" w14:textId="77777777" w:rsidR="00D46A6E" w:rsidRPr="00B9497E" w:rsidRDefault="00D46A6E" w:rsidP="00193C9B">
      <w:pPr>
        <w:spacing w:line="360" w:lineRule="auto"/>
        <w:rPr>
          <w:rFonts w:ascii="Times New Roman" w:hAnsi="Times New Roman" w:cs="Times New Roman"/>
          <w:b/>
        </w:rPr>
      </w:pPr>
    </w:p>
    <w:p w14:paraId="0D8BED32" w14:textId="77777777" w:rsidR="00D46A6E" w:rsidRPr="00A122DA" w:rsidRDefault="00D46A6E" w:rsidP="00A122DA">
      <w:pPr>
        <w:spacing w:line="360" w:lineRule="auto"/>
        <w:jc w:val="both"/>
        <w:rPr>
          <w:rFonts w:ascii="Times New Roman" w:hAnsi="Times New Roman" w:cs="Times New Roman"/>
        </w:rPr>
      </w:pPr>
    </w:p>
    <w:sectPr w:rsidR="00D46A6E" w:rsidRPr="00A122DA" w:rsidSect="00E06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1F4"/>
    <w:rsid w:val="00025CFD"/>
    <w:rsid w:val="0002668D"/>
    <w:rsid w:val="000317A9"/>
    <w:rsid w:val="000353F9"/>
    <w:rsid w:val="00035A0B"/>
    <w:rsid w:val="0004014A"/>
    <w:rsid w:val="0004177B"/>
    <w:rsid w:val="000604F4"/>
    <w:rsid w:val="0007186D"/>
    <w:rsid w:val="000A3987"/>
    <w:rsid w:val="000C0575"/>
    <w:rsid w:val="000C7B6D"/>
    <w:rsid w:val="000D07DD"/>
    <w:rsid w:val="000E75AD"/>
    <w:rsid w:val="000F6E8B"/>
    <w:rsid w:val="00102DDC"/>
    <w:rsid w:val="00104106"/>
    <w:rsid w:val="00116E22"/>
    <w:rsid w:val="001327BD"/>
    <w:rsid w:val="0014603D"/>
    <w:rsid w:val="00157763"/>
    <w:rsid w:val="00180A03"/>
    <w:rsid w:val="00181600"/>
    <w:rsid w:val="00192109"/>
    <w:rsid w:val="00193C9B"/>
    <w:rsid w:val="0019484D"/>
    <w:rsid w:val="001B6C87"/>
    <w:rsid w:val="001D356C"/>
    <w:rsid w:val="001E1138"/>
    <w:rsid w:val="001E456C"/>
    <w:rsid w:val="001E5D3A"/>
    <w:rsid w:val="001E748F"/>
    <w:rsid w:val="002122A2"/>
    <w:rsid w:val="002178FA"/>
    <w:rsid w:val="00221224"/>
    <w:rsid w:val="00223C09"/>
    <w:rsid w:val="002319AD"/>
    <w:rsid w:val="00234E6A"/>
    <w:rsid w:val="00246706"/>
    <w:rsid w:val="0026392D"/>
    <w:rsid w:val="002729B7"/>
    <w:rsid w:val="002816C5"/>
    <w:rsid w:val="00295A92"/>
    <w:rsid w:val="002A5721"/>
    <w:rsid w:val="002A6442"/>
    <w:rsid w:val="002B12BB"/>
    <w:rsid w:val="002E67EF"/>
    <w:rsid w:val="00307B70"/>
    <w:rsid w:val="003248FD"/>
    <w:rsid w:val="0035344F"/>
    <w:rsid w:val="00365563"/>
    <w:rsid w:val="00377978"/>
    <w:rsid w:val="00386FDC"/>
    <w:rsid w:val="0039763B"/>
    <w:rsid w:val="003A0495"/>
    <w:rsid w:val="003A115D"/>
    <w:rsid w:val="003F5900"/>
    <w:rsid w:val="003F640D"/>
    <w:rsid w:val="00404A07"/>
    <w:rsid w:val="00405776"/>
    <w:rsid w:val="0042276B"/>
    <w:rsid w:val="004442B1"/>
    <w:rsid w:val="00454BF0"/>
    <w:rsid w:val="004A700C"/>
    <w:rsid w:val="004B2614"/>
    <w:rsid w:val="004B4386"/>
    <w:rsid w:val="004D6838"/>
    <w:rsid w:val="004D70FB"/>
    <w:rsid w:val="004E107F"/>
    <w:rsid w:val="004E4D42"/>
    <w:rsid w:val="004E548B"/>
    <w:rsid w:val="0051431E"/>
    <w:rsid w:val="00541575"/>
    <w:rsid w:val="00544ED6"/>
    <w:rsid w:val="005465DB"/>
    <w:rsid w:val="005529AB"/>
    <w:rsid w:val="0056226A"/>
    <w:rsid w:val="0056660B"/>
    <w:rsid w:val="00583189"/>
    <w:rsid w:val="00586546"/>
    <w:rsid w:val="005B29E5"/>
    <w:rsid w:val="005D212B"/>
    <w:rsid w:val="005F7C65"/>
    <w:rsid w:val="00627DC3"/>
    <w:rsid w:val="00635006"/>
    <w:rsid w:val="0064177F"/>
    <w:rsid w:val="0064594E"/>
    <w:rsid w:val="00651BC1"/>
    <w:rsid w:val="006524D4"/>
    <w:rsid w:val="006540C2"/>
    <w:rsid w:val="00655747"/>
    <w:rsid w:val="006608F5"/>
    <w:rsid w:val="00664286"/>
    <w:rsid w:val="00670E9F"/>
    <w:rsid w:val="006717FA"/>
    <w:rsid w:val="00672F7D"/>
    <w:rsid w:val="006776D8"/>
    <w:rsid w:val="0068214F"/>
    <w:rsid w:val="006B1FAB"/>
    <w:rsid w:val="006C14F8"/>
    <w:rsid w:val="006C67BB"/>
    <w:rsid w:val="006E0BDD"/>
    <w:rsid w:val="00711A87"/>
    <w:rsid w:val="007133D5"/>
    <w:rsid w:val="00744B9F"/>
    <w:rsid w:val="00745682"/>
    <w:rsid w:val="00751277"/>
    <w:rsid w:val="007806DE"/>
    <w:rsid w:val="007821C3"/>
    <w:rsid w:val="007B5B4C"/>
    <w:rsid w:val="007C41AE"/>
    <w:rsid w:val="007D1ED7"/>
    <w:rsid w:val="007F1E29"/>
    <w:rsid w:val="008207C3"/>
    <w:rsid w:val="00821BF8"/>
    <w:rsid w:val="00851446"/>
    <w:rsid w:val="008653C5"/>
    <w:rsid w:val="00866EFD"/>
    <w:rsid w:val="00880C45"/>
    <w:rsid w:val="008814DD"/>
    <w:rsid w:val="0088513D"/>
    <w:rsid w:val="00886996"/>
    <w:rsid w:val="008A6809"/>
    <w:rsid w:val="008D41E0"/>
    <w:rsid w:val="008D44AE"/>
    <w:rsid w:val="009021F4"/>
    <w:rsid w:val="00936565"/>
    <w:rsid w:val="009603C5"/>
    <w:rsid w:val="00966219"/>
    <w:rsid w:val="00975FB1"/>
    <w:rsid w:val="0097630B"/>
    <w:rsid w:val="00992C18"/>
    <w:rsid w:val="00993895"/>
    <w:rsid w:val="009B5AAA"/>
    <w:rsid w:val="009B646B"/>
    <w:rsid w:val="009D7510"/>
    <w:rsid w:val="009E1CAF"/>
    <w:rsid w:val="009E4ACD"/>
    <w:rsid w:val="009F064E"/>
    <w:rsid w:val="00A122DA"/>
    <w:rsid w:val="00A23D79"/>
    <w:rsid w:val="00A37C0E"/>
    <w:rsid w:val="00A43761"/>
    <w:rsid w:val="00A77AA5"/>
    <w:rsid w:val="00A90B93"/>
    <w:rsid w:val="00A91DB3"/>
    <w:rsid w:val="00AA6C93"/>
    <w:rsid w:val="00AB3E16"/>
    <w:rsid w:val="00AD1CC6"/>
    <w:rsid w:val="00AD427E"/>
    <w:rsid w:val="00AE3B5D"/>
    <w:rsid w:val="00AE55BA"/>
    <w:rsid w:val="00AE6269"/>
    <w:rsid w:val="00AF48E0"/>
    <w:rsid w:val="00AF68BB"/>
    <w:rsid w:val="00B05259"/>
    <w:rsid w:val="00B11FD8"/>
    <w:rsid w:val="00B12D3D"/>
    <w:rsid w:val="00B143EB"/>
    <w:rsid w:val="00B14929"/>
    <w:rsid w:val="00B24966"/>
    <w:rsid w:val="00B25087"/>
    <w:rsid w:val="00B25B4C"/>
    <w:rsid w:val="00B2775F"/>
    <w:rsid w:val="00B325BA"/>
    <w:rsid w:val="00B41961"/>
    <w:rsid w:val="00B46455"/>
    <w:rsid w:val="00B52763"/>
    <w:rsid w:val="00B555F7"/>
    <w:rsid w:val="00B62290"/>
    <w:rsid w:val="00B7004B"/>
    <w:rsid w:val="00B9497E"/>
    <w:rsid w:val="00B95F5B"/>
    <w:rsid w:val="00BA49FC"/>
    <w:rsid w:val="00BB6B40"/>
    <w:rsid w:val="00BE17F7"/>
    <w:rsid w:val="00BE5FAA"/>
    <w:rsid w:val="00BE7867"/>
    <w:rsid w:val="00C016BB"/>
    <w:rsid w:val="00C142FC"/>
    <w:rsid w:val="00C34868"/>
    <w:rsid w:val="00C375E6"/>
    <w:rsid w:val="00C43013"/>
    <w:rsid w:val="00C60552"/>
    <w:rsid w:val="00C61C23"/>
    <w:rsid w:val="00C655BE"/>
    <w:rsid w:val="00C7220C"/>
    <w:rsid w:val="00C86EB7"/>
    <w:rsid w:val="00C92018"/>
    <w:rsid w:val="00CB31A0"/>
    <w:rsid w:val="00CC085C"/>
    <w:rsid w:val="00CD45C5"/>
    <w:rsid w:val="00CE01F3"/>
    <w:rsid w:val="00CF451F"/>
    <w:rsid w:val="00D12CC0"/>
    <w:rsid w:val="00D218AC"/>
    <w:rsid w:val="00D25961"/>
    <w:rsid w:val="00D305FD"/>
    <w:rsid w:val="00D4293A"/>
    <w:rsid w:val="00D46A6E"/>
    <w:rsid w:val="00D54A5F"/>
    <w:rsid w:val="00D623AD"/>
    <w:rsid w:val="00D6755F"/>
    <w:rsid w:val="00D84129"/>
    <w:rsid w:val="00DA4086"/>
    <w:rsid w:val="00DC25D1"/>
    <w:rsid w:val="00DC2AD5"/>
    <w:rsid w:val="00DD22EF"/>
    <w:rsid w:val="00DF6260"/>
    <w:rsid w:val="00E06266"/>
    <w:rsid w:val="00E17423"/>
    <w:rsid w:val="00E24315"/>
    <w:rsid w:val="00E36E5B"/>
    <w:rsid w:val="00E428EE"/>
    <w:rsid w:val="00E444C0"/>
    <w:rsid w:val="00E553B8"/>
    <w:rsid w:val="00E94302"/>
    <w:rsid w:val="00E9574E"/>
    <w:rsid w:val="00EA52F9"/>
    <w:rsid w:val="00EA67E5"/>
    <w:rsid w:val="00EB2C37"/>
    <w:rsid w:val="00EC717B"/>
    <w:rsid w:val="00EF2EED"/>
    <w:rsid w:val="00EF4A8F"/>
    <w:rsid w:val="00F175C3"/>
    <w:rsid w:val="00F3041E"/>
    <w:rsid w:val="00F4083A"/>
    <w:rsid w:val="00F40BC4"/>
    <w:rsid w:val="00F43813"/>
    <w:rsid w:val="00F4598B"/>
    <w:rsid w:val="00F473FE"/>
    <w:rsid w:val="00F51091"/>
    <w:rsid w:val="00F65325"/>
    <w:rsid w:val="00F71266"/>
    <w:rsid w:val="00F8433A"/>
    <w:rsid w:val="00F8458F"/>
    <w:rsid w:val="00F9097D"/>
    <w:rsid w:val="00FA194C"/>
    <w:rsid w:val="00FA7042"/>
    <w:rsid w:val="00FB08FB"/>
    <w:rsid w:val="00FC3CB4"/>
    <w:rsid w:val="00FC4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1E187"/>
  <w15:chartTrackingRefBased/>
  <w15:docId w15:val="{36A446FF-C6D2-294F-83C7-31D081141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177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6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7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65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40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48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05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79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96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00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6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3</cp:revision>
  <dcterms:created xsi:type="dcterms:W3CDTF">2021-08-03T01:31:00Z</dcterms:created>
  <dcterms:modified xsi:type="dcterms:W3CDTF">2021-08-22T02:23:00Z</dcterms:modified>
</cp:coreProperties>
</file>